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7F05B" w14:textId="77777777" w:rsidR="0061215A" w:rsidRDefault="0061215A" w:rsidP="0061215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Table S1: Seroprevalence of lumpy skin disease (LSD) in different studied parameters.</w:t>
      </w:r>
    </w:p>
    <w:p w14:paraId="69CCBB82" w14:textId="77777777" w:rsidR="0061215A" w:rsidRPr="007008A1" w:rsidRDefault="0061215A" w:rsidP="0061215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199"/>
        <w:gridCol w:w="1614"/>
        <w:gridCol w:w="2340"/>
        <w:gridCol w:w="1484"/>
      </w:tblGrid>
      <w:tr w:rsidR="0061215A" w:rsidRPr="00DE0D03" w14:paraId="2B5064FA" w14:textId="77777777" w:rsidTr="0035143A">
        <w:tc>
          <w:tcPr>
            <w:tcW w:w="2425" w:type="dxa"/>
          </w:tcPr>
          <w:p w14:paraId="6E424C01" w14:textId="77777777" w:rsidR="0061215A" w:rsidRPr="00DE0D03" w:rsidRDefault="0061215A" w:rsidP="003514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1199" w:type="dxa"/>
          </w:tcPr>
          <w:p w14:paraId="006AC425" w14:textId="77777777" w:rsidR="0061215A" w:rsidRPr="00DE0D03" w:rsidRDefault="0061215A" w:rsidP="003514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ra</w:t>
            </w:r>
            <w:r w:rsidRPr="00DE0D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ested</w:t>
            </w:r>
          </w:p>
        </w:tc>
        <w:tc>
          <w:tcPr>
            <w:tcW w:w="1614" w:type="dxa"/>
          </w:tcPr>
          <w:p w14:paraId="1AF363A2" w14:textId="77777777" w:rsidR="0061215A" w:rsidRPr="00DE0D03" w:rsidRDefault="0061215A" w:rsidP="003514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umber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ropositive</w:t>
            </w:r>
          </w:p>
        </w:tc>
        <w:tc>
          <w:tcPr>
            <w:tcW w:w="2340" w:type="dxa"/>
          </w:tcPr>
          <w:p w14:paraId="06420D6E" w14:textId="77777777" w:rsidR="0061215A" w:rsidRPr="00DE0D03" w:rsidRDefault="0061215A" w:rsidP="003514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roprevalen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E0D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%)</w:t>
            </w:r>
          </w:p>
        </w:tc>
        <w:tc>
          <w:tcPr>
            <w:tcW w:w="1484" w:type="dxa"/>
          </w:tcPr>
          <w:p w14:paraId="2F09F031" w14:textId="77777777" w:rsidR="0061215A" w:rsidRPr="00DE0D03" w:rsidRDefault="0061215A" w:rsidP="003514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61215A" w:rsidRPr="00DE0D03" w14:paraId="68A0B2C6" w14:textId="77777777" w:rsidTr="0035143A">
        <w:tc>
          <w:tcPr>
            <w:tcW w:w="9062" w:type="dxa"/>
            <w:gridSpan w:val="5"/>
            <w:shd w:val="clear" w:color="auto" w:fill="BDD6EE" w:themeFill="accent5" w:themeFillTint="66"/>
          </w:tcPr>
          <w:p w14:paraId="463E8C7F" w14:textId="77777777" w:rsidR="0061215A" w:rsidRPr="00DE0D03" w:rsidRDefault="0061215A" w:rsidP="003514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E0D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ge</w:t>
            </w:r>
          </w:p>
        </w:tc>
      </w:tr>
      <w:tr w:rsidR="0061215A" w:rsidRPr="00DE0D03" w14:paraId="673DAD51" w14:textId="77777777" w:rsidTr="0035143A">
        <w:tc>
          <w:tcPr>
            <w:tcW w:w="2425" w:type="dxa"/>
          </w:tcPr>
          <w:p w14:paraId="77F734C9" w14:textId="77777777" w:rsidR="0061215A" w:rsidRPr="00DE0D03" w:rsidRDefault="0061215A" w:rsidP="0035143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E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=1 year (Calves)</w:t>
            </w:r>
          </w:p>
        </w:tc>
        <w:tc>
          <w:tcPr>
            <w:tcW w:w="1199" w:type="dxa"/>
          </w:tcPr>
          <w:p w14:paraId="61B10192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2</w:t>
            </w:r>
          </w:p>
        </w:tc>
        <w:tc>
          <w:tcPr>
            <w:tcW w:w="1614" w:type="dxa"/>
          </w:tcPr>
          <w:p w14:paraId="5E96364C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2340" w:type="dxa"/>
          </w:tcPr>
          <w:p w14:paraId="43ADEFE7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84" w:type="dxa"/>
            <w:vMerge w:val="restart"/>
            <w:vAlign w:val="center"/>
          </w:tcPr>
          <w:p w14:paraId="02D95926" w14:textId="77777777" w:rsidR="0061215A" w:rsidRPr="00DE0D03" w:rsidRDefault="0061215A" w:rsidP="003514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6</w:t>
            </w:r>
          </w:p>
        </w:tc>
      </w:tr>
      <w:tr w:rsidR="0061215A" w:rsidRPr="00DE0D03" w14:paraId="557924D6" w14:textId="77777777" w:rsidTr="0035143A">
        <w:tc>
          <w:tcPr>
            <w:tcW w:w="2425" w:type="dxa"/>
          </w:tcPr>
          <w:p w14:paraId="442EE434" w14:textId="77777777" w:rsidR="0061215A" w:rsidRPr="00DE0D03" w:rsidRDefault="0061215A" w:rsidP="0035143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E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gt;1-2.5 years (Young)</w:t>
            </w:r>
          </w:p>
        </w:tc>
        <w:tc>
          <w:tcPr>
            <w:tcW w:w="1199" w:type="dxa"/>
          </w:tcPr>
          <w:p w14:paraId="55F57F53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8</w:t>
            </w:r>
          </w:p>
        </w:tc>
        <w:tc>
          <w:tcPr>
            <w:tcW w:w="1614" w:type="dxa"/>
          </w:tcPr>
          <w:p w14:paraId="4622643A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2340" w:type="dxa"/>
          </w:tcPr>
          <w:p w14:paraId="306BCD14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84" w:type="dxa"/>
            <w:vMerge/>
          </w:tcPr>
          <w:p w14:paraId="32A74119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1215A" w:rsidRPr="00DE0D03" w14:paraId="7599E913" w14:textId="77777777" w:rsidTr="0035143A">
        <w:tc>
          <w:tcPr>
            <w:tcW w:w="2425" w:type="dxa"/>
          </w:tcPr>
          <w:p w14:paraId="23870DE5" w14:textId="77777777" w:rsidR="0061215A" w:rsidRPr="00DE0D03" w:rsidRDefault="0061215A" w:rsidP="0035143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E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&gt;2.5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years</w:t>
            </w:r>
            <w:r w:rsidRPr="00DE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Adult)</w:t>
            </w:r>
          </w:p>
        </w:tc>
        <w:tc>
          <w:tcPr>
            <w:tcW w:w="1199" w:type="dxa"/>
          </w:tcPr>
          <w:p w14:paraId="0F2CD01A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1</w:t>
            </w:r>
          </w:p>
        </w:tc>
        <w:tc>
          <w:tcPr>
            <w:tcW w:w="1614" w:type="dxa"/>
          </w:tcPr>
          <w:p w14:paraId="45383AFB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2340" w:type="dxa"/>
          </w:tcPr>
          <w:p w14:paraId="193B783E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84" w:type="dxa"/>
            <w:vMerge/>
          </w:tcPr>
          <w:p w14:paraId="198099D3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1215A" w:rsidRPr="00DE0D03" w14:paraId="151423F2" w14:textId="77777777" w:rsidTr="0035143A">
        <w:tc>
          <w:tcPr>
            <w:tcW w:w="9062" w:type="dxa"/>
            <w:gridSpan w:val="5"/>
            <w:shd w:val="clear" w:color="auto" w:fill="BDD6EE" w:themeFill="accent5" w:themeFillTint="66"/>
          </w:tcPr>
          <w:p w14:paraId="2C8F6B4D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</w:tr>
      <w:tr w:rsidR="0061215A" w:rsidRPr="00DE0D03" w14:paraId="11C14EED" w14:textId="77777777" w:rsidTr="0035143A">
        <w:tc>
          <w:tcPr>
            <w:tcW w:w="2425" w:type="dxa"/>
          </w:tcPr>
          <w:p w14:paraId="40B3AC84" w14:textId="77777777" w:rsidR="0061215A" w:rsidRPr="00DE0D03" w:rsidRDefault="0061215A" w:rsidP="0035143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E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199" w:type="dxa"/>
          </w:tcPr>
          <w:p w14:paraId="47EE273C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0</w:t>
            </w:r>
          </w:p>
        </w:tc>
        <w:tc>
          <w:tcPr>
            <w:tcW w:w="1614" w:type="dxa"/>
          </w:tcPr>
          <w:p w14:paraId="1663F620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2340" w:type="dxa"/>
          </w:tcPr>
          <w:p w14:paraId="13E5EE7D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80</w:t>
            </w:r>
          </w:p>
        </w:tc>
        <w:tc>
          <w:tcPr>
            <w:tcW w:w="1484" w:type="dxa"/>
            <w:vMerge w:val="restart"/>
            <w:vAlign w:val="center"/>
          </w:tcPr>
          <w:p w14:paraId="76FAE21C" w14:textId="77777777" w:rsidR="0061215A" w:rsidRPr="00DE0D03" w:rsidRDefault="0061215A" w:rsidP="003514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7</w:t>
            </w:r>
          </w:p>
        </w:tc>
      </w:tr>
      <w:tr w:rsidR="0061215A" w:rsidRPr="00DE0D03" w14:paraId="330FAFAC" w14:textId="77777777" w:rsidTr="0035143A">
        <w:tc>
          <w:tcPr>
            <w:tcW w:w="2425" w:type="dxa"/>
          </w:tcPr>
          <w:p w14:paraId="3FFD8C3A" w14:textId="77777777" w:rsidR="0061215A" w:rsidRPr="00DE0D03" w:rsidRDefault="0061215A" w:rsidP="0035143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E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emale</w:t>
            </w:r>
          </w:p>
        </w:tc>
        <w:tc>
          <w:tcPr>
            <w:tcW w:w="1199" w:type="dxa"/>
          </w:tcPr>
          <w:p w14:paraId="7CF95466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1</w:t>
            </w:r>
          </w:p>
        </w:tc>
        <w:tc>
          <w:tcPr>
            <w:tcW w:w="1614" w:type="dxa"/>
          </w:tcPr>
          <w:p w14:paraId="0427CA44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</w:t>
            </w:r>
          </w:p>
        </w:tc>
        <w:tc>
          <w:tcPr>
            <w:tcW w:w="2340" w:type="dxa"/>
          </w:tcPr>
          <w:p w14:paraId="058733E6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484" w:type="dxa"/>
            <w:vMerge/>
          </w:tcPr>
          <w:p w14:paraId="2EDEC3F1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1215A" w:rsidRPr="00DE0D03" w14:paraId="6C73D637" w14:textId="77777777" w:rsidTr="0035143A">
        <w:tc>
          <w:tcPr>
            <w:tcW w:w="9062" w:type="dxa"/>
            <w:gridSpan w:val="5"/>
            <w:shd w:val="clear" w:color="auto" w:fill="BDD6EE" w:themeFill="accent5" w:themeFillTint="66"/>
          </w:tcPr>
          <w:p w14:paraId="7BD31905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Farming Type</w:t>
            </w:r>
          </w:p>
        </w:tc>
      </w:tr>
      <w:tr w:rsidR="0061215A" w:rsidRPr="00DE0D03" w14:paraId="64AFD643" w14:textId="77777777" w:rsidTr="0035143A">
        <w:tc>
          <w:tcPr>
            <w:tcW w:w="2425" w:type="dxa"/>
          </w:tcPr>
          <w:p w14:paraId="32EDF07F" w14:textId="77777777" w:rsidR="0061215A" w:rsidRPr="00DE0D03" w:rsidRDefault="0061215A" w:rsidP="0035143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E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ousehold</w:t>
            </w:r>
          </w:p>
        </w:tc>
        <w:tc>
          <w:tcPr>
            <w:tcW w:w="1199" w:type="dxa"/>
          </w:tcPr>
          <w:p w14:paraId="6D2FFCFE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5</w:t>
            </w:r>
          </w:p>
        </w:tc>
        <w:tc>
          <w:tcPr>
            <w:tcW w:w="1614" w:type="dxa"/>
          </w:tcPr>
          <w:p w14:paraId="650999B4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</w:t>
            </w:r>
          </w:p>
        </w:tc>
        <w:tc>
          <w:tcPr>
            <w:tcW w:w="2340" w:type="dxa"/>
          </w:tcPr>
          <w:p w14:paraId="3C5A6AED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484" w:type="dxa"/>
            <w:vMerge w:val="restart"/>
            <w:vAlign w:val="center"/>
          </w:tcPr>
          <w:p w14:paraId="73C4EC72" w14:textId="77777777" w:rsidR="0061215A" w:rsidRPr="00DE0D03" w:rsidRDefault="0061215A" w:rsidP="003514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8</w:t>
            </w:r>
          </w:p>
        </w:tc>
      </w:tr>
      <w:tr w:rsidR="0061215A" w:rsidRPr="00DE0D03" w14:paraId="41D1AD29" w14:textId="77777777" w:rsidTr="0035143A">
        <w:tc>
          <w:tcPr>
            <w:tcW w:w="2425" w:type="dxa"/>
          </w:tcPr>
          <w:p w14:paraId="48BBA420" w14:textId="77777777" w:rsidR="0061215A" w:rsidRPr="00DE0D03" w:rsidRDefault="0061215A" w:rsidP="0035143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E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rd</w:t>
            </w:r>
          </w:p>
        </w:tc>
        <w:tc>
          <w:tcPr>
            <w:tcW w:w="1199" w:type="dxa"/>
          </w:tcPr>
          <w:p w14:paraId="61944D05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</w:t>
            </w:r>
          </w:p>
        </w:tc>
        <w:tc>
          <w:tcPr>
            <w:tcW w:w="1614" w:type="dxa"/>
          </w:tcPr>
          <w:p w14:paraId="115B9A27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2340" w:type="dxa"/>
          </w:tcPr>
          <w:p w14:paraId="02357BC6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84" w:type="dxa"/>
            <w:vMerge/>
          </w:tcPr>
          <w:p w14:paraId="58DA17D8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1215A" w:rsidRPr="00DE0D03" w14:paraId="506AB57A" w14:textId="77777777" w:rsidTr="0035143A">
        <w:tc>
          <w:tcPr>
            <w:tcW w:w="9062" w:type="dxa"/>
            <w:gridSpan w:val="5"/>
            <w:shd w:val="clear" w:color="auto" w:fill="BDD6EE" w:themeFill="accent5" w:themeFillTint="66"/>
          </w:tcPr>
          <w:p w14:paraId="23ECD9C2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isease Status</w:t>
            </w:r>
          </w:p>
        </w:tc>
      </w:tr>
      <w:tr w:rsidR="0061215A" w:rsidRPr="00DE0D03" w14:paraId="479820C0" w14:textId="77777777" w:rsidTr="0035143A">
        <w:tc>
          <w:tcPr>
            <w:tcW w:w="2425" w:type="dxa"/>
          </w:tcPr>
          <w:p w14:paraId="28C0E688" w14:textId="77777777" w:rsidR="0061215A" w:rsidRPr="00DE0D03" w:rsidRDefault="0061215A" w:rsidP="0035143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E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linically affected</w:t>
            </w:r>
          </w:p>
        </w:tc>
        <w:tc>
          <w:tcPr>
            <w:tcW w:w="1199" w:type="dxa"/>
          </w:tcPr>
          <w:p w14:paraId="0B58C7C0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</w:t>
            </w:r>
          </w:p>
        </w:tc>
        <w:tc>
          <w:tcPr>
            <w:tcW w:w="1614" w:type="dxa"/>
          </w:tcPr>
          <w:p w14:paraId="67F3CA25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2340" w:type="dxa"/>
          </w:tcPr>
          <w:p w14:paraId="0E9ECC87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84" w:type="dxa"/>
            <w:vMerge w:val="restart"/>
            <w:vAlign w:val="center"/>
          </w:tcPr>
          <w:p w14:paraId="7D191DC6" w14:textId="77777777" w:rsidR="0061215A" w:rsidRPr="00DE0D03" w:rsidRDefault="0061215A" w:rsidP="003514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61215A" w:rsidRPr="00DE0D03" w14:paraId="09DFF177" w14:textId="77777777" w:rsidTr="0035143A">
        <w:tc>
          <w:tcPr>
            <w:tcW w:w="2425" w:type="dxa"/>
          </w:tcPr>
          <w:p w14:paraId="322D4E47" w14:textId="77777777" w:rsidR="0061215A" w:rsidRPr="00DE0D03" w:rsidRDefault="0061215A" w:rsidP="0035143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E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covered</w:t>
            </w:r>
          </w:p>
        </w:tc>
        <w:tc>
          <w:tcPr>
            <w:tcW w:w="1199" w:type="dxa"/>
          </w:tcPr>
          <w:p w14:paraId="0F20BC2F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7</w:t>
            </w:r>
          </w:p>
        </w:tc>
        <w:tc>
          <w:tcPr>
            <w:tcW w:w="1614" w:type="dxa"/>
          </w:tcPr>
          <w:p w14:paraId="75E00800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2340" w:type="dxa"/>
          </w:tcPr>
          <w:p w14:paraId="2E9FD94B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07</w:t>
            </w:r>
          </w:p>
        </w:tc>
        <w:tc>
          <w:tcPr>
            <w:tcW w:w="1484" w:type="dxa"/>
            <w:vMerge/>
          </w:tcPr>
          <w:p w14:paraId="455FDE4C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1215A" w:rsidRPr="00DE0D03" w14:paraId="42650B5C" w14:textId="77777777" w:rsidTr="0035143A">
        <w:tc>
          <w:tcPr>
            <w:tcW w:w="2425" w:type="dxa"/>
          </w:tcPr>
          <w:p w14:paraId="6F3F0C43" w14:textId="77777777" w:rsidR="0061215A" w:rsidRPr="00DE0D03" w:rsidRDefault="0061215A" w:rsidP="0035143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E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linically healthy</w:t>
            </w:r>
          </w:p>
        </w:tc>
        <w:tc>
          <w:tcPr>
            <w:tcW w:w="1199" w:type="dxa"/>
          </w:tcPr>
          <w:p w14:paraId="60C662B8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3</w:t>
            </w:r>
          </w:p>
        </w:tc>
        <w:tc>
          <w:tcPr>
            <w:tcW w:w="1614" w:type="dxa"/>
          </w:tcPr>
          <w:p w14:paraId="35C61AC4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</w:t>
            </w:r>
          </w:p>
        </w:tc>
        <w:tc>
          <w:tcPr>
            <w:tcW w:w="2340" w:type="dxa"/>
          </w:tcPr>
          <w:p w14:paraId="0BFD9697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27</w:t>
            </w:r>
          </w:p>
        </w:tc>
        <w:tc>
          <w:tcPr>
            <w:tcW w:w="1484" w:type="dxa"/>
            <w:vMerge/>
          </w:tcPr>
          <w:p w14:paraId="1A86D9FA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1215A" w:rsidRPr="00DE0D03" w14:paraId="5798B3F1" w14:textId="77777777" w:rsidTr="0035143A">
        <w:tc>
          <w:tcPr>
            <w:tcW w:w="9062" w:type="dxa"/>
            <w:gridSpan w:val="5"/>
            <w:shd w:val="clear" w:color="auto" w:fill="BDD6EE" w:themeFill="accent5" w:themeFillTint="66"/>
          </w:tcPr>
          <w:p w14:paraId="3971A376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Vaccination Status</w:t>
            </w:r>
          </w:p>
        </w:tc>
      </w:tr>
      <w:tr w:rsidR="0061215A" w:rsidRPr="00DE0D03" w14:paraId="2ECFF8AC" w14:textId="77777777" w:rsidTr="0035143A">
        <w:tc>
          <w:tcPr>
            <w:tcW w:w="2425" w:type="dxa"/>
          </w:tcPr>
          <w:p w14:paraId="183C08BC" w14:textId="77777777" w:rsidR="0061215A" w:rsidRPr="00DE0D03" w:rsidRDefault="0061215A" w:rsidP="0035143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n</w:t>
            </w:r>
            <w:r w:rsidRPr="00DE0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ccinated</w:t>
            </w:r>
          </w:p>
        </w:tc>
        <w:tc>
          <w:tcPr>
            <w:tcW w:w="1199" w:type="dxa"/>
          </w:tcPr>
          <w:p w14:paraId="5227C227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4</w:t>
            </w:r>
          </w:p>
        </w:tc>
        <w:tc>
          <w:tcPr>
            <w:tcW w:w="1614" w:type="dxa"/>
          </w:tcPr>
          <w:p w14:paraId="5A50324D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</w:t>
            </w:r>
          </w:p>
        </w:tc>
        <w:tc>
          <w:tcPr>
            <w:tcW w:w="2340" w:type="dxa"/>
          </w:tcPr>
          <w:p w14:paraId="51A68F89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84" w:type="dxa"/>
            <w:vMerge w:val="restart"/>
            <w:vAlign w:val="center"/>
          </w:tcPr>
          <w:p w14:paraId="7DDD5342" w14:textId="77777777" w:rsidR="0061215A" w:rsidRPr="00DE0D03" w:rsidRDefault="0061215A" w:rsidP="003514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0D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8</w:t>
            </w:r>
          </w:p>
        </w:tc>
      </w:tr>
      <w:tr w:rsidR="0061215A" w:rsidRPr="00DE0D03" w14:paraId="03B879D0" w14:textId="77777777" w:rsidTr="0035143A">
        <w:tc>
          <w:tcPr>
            <w:tcW w:w="2425" w:type="dxa"/>
          </w:tcPr>
          <w:p w14:paraId="7B83B553" w14:textId="77777777" w:rsidR="0061215A" w:rsidRPr="00926757" w:rsidRDefault="0061215A" w:rsidP="0035143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26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ccinated</w:t>
            </w:r>
          </w:p>
        </w:tc>
        <w:tc>
          <w:tcPr>
            <w:tcW w:w="1199" w:type="dxa"/>
          </w:tcPr>
          <w:p w14:paraId="06D01F00" w14:textId="77777777" w:rsidR="0061215A" w:rsidRPr="00926757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614" w:type="dxa"/>
          </w:tcPr>
          <w:p w14:paraId="79420190" w14:textId="77777777" w:rsidR="0061215A" w:rsidRPr="00926757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340" w:type="dxa"/>
          </w:tcPr>
          <w:p w14:paraId="7442E4D9" w14:textId="77777777" w:rsidR="0061215A" w:rsidRPr="00926757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6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84" w:type="dxa"/>
            <w:vMerge/>
          </w:tcPr>
          <w:p w14:paraId="45525CA2" w14:textId="77777777" w:rsidR="0061215A" w:rsidRPr="00DE0D03" w:rsidRDefault="0061215A" w:rsidP="0035143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1215A" w:rsidRPr="00DE0D03" w14:paraId="76B06EC1" w14:textId="77777777" w:rsidTr="0035143A">
        <w:tc>
          <w:tcPr>
            <w:tcW w:w="2425" w:type="dxa"/>
            <w:shd w:val="clear" w:color="auto" w:fill="FFE599" w:themeFill="accent4" w:themeFillTint="66"/>
          </w:tcPr>
          <w:p w14:paraId="5725D490" w14:textId="77777777" w:rsidR="0061215A" w:rsidRPr="009A0612" w:rsidRDefault="0061215A" w:rsidP="0035143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A06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199" w:type="dxa"/>
            <w:shd w:val="clear" w:color="auto" w:fill="FFE599" w:themeFill="accent4" w:themeFillTint="66"/>
          </w:tcPr>
          <w:p w14:paraId="61587466" w14:textId="77777777" w:rsidR="0061215A" w:rsidRPr="009A0612" w:rsidRDefault="0061215A" w:rsidP="0035143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6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61</w:t>
            </w:r>
          </w:p>
        </w:tc>
        <w:tc>
          <w:tcPr>
            <w:tcW w:w="1614" w:type="dxa"/>
            <w:shd w:val="clear" w:color="auto" w:fill="FFE599" w:themeFill="accent4" w:themeFillTint="66"/>
          </w:tcPr>
          <w:p w14:paraId="19764FF6" w14:textId="77777777" w:rsidR="0061215A" w:rsidRPr="009A0612" w:rsidRDefault="0061215A" w:rsidP="0035143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6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04</w:t>
            </w:r>
          </w:p>
        </w:tc>
        <w:tc>
          <w:tcPr>
            <w:tcW w:w="2340" w:type="dxa"/>
            <w:shd w:val="clear" w:color="auto" w:fill="FFE599" w:themeFill="accent4" w:themeFillTint="66"/>
          </w:tcPr>
          <w:p w14:paraId="6AE66136" w14:textId="77777777" w:rsidR="0061215A" w:rsidRPr="009A0612" w:rsidRDefault="0061215A" w:rsidP="0035143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6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6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484" w:type="dxa"/>
            <w:shd w:val="clear" w:color="auto" w:fill="FFE599" w:themeFill="accent4" w:themeFillTint="66"/>
          </w:tcPr>
          <w:p w14:paraId="232C5472" w14:textId="77777777" w:rsidR="0061215A" w:rsidRPr="009A0612" w:rsidRDefault="0061215A" w:rsidP="0035143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6995DE0B" w14:textId="77777777" w:rsidR="0061215A" w:rsidRPr="007008A1" w:rsidRDefault="0061215A" w:rsidP="0061215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8C75380" w14:textId="77777777" w:rsidR="004E08CB" w:rsidRDefault="004E08CB"/>
    <w:sectPr w:rsidR="004E08CB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15A"/>
    <w:rsid w:val="004E08CB"/>
    <w:rsid w:val="00612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30E4CC"/>
  <w15:chartTrackingRefBased/>
  <w15:docId w15:val="{51E881A4-CEC7-47D7-9244-55431A9DC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1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2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12</Characters>
  <Application>Microsoft Office Word</Application>
  <DocSecurity>0</DocSecurity>
  <Lines>82</Lines>
  <Paragraphs>68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shana Parvin</dc:creator>
  <cp:keywords/>
  <dc:description/>
  <cp:lastModifiedBy>Rokshana Parvin</cp:lastModifiedBy>
  <cp:revision>1</cp:revision>
  <dcterms:created xsi:type="dcterms:W3CDTF">2024-07-02T09:20:00Z</dcterms:created>
  <dcterms:modified xsi:type="dcterms:W3CDTF">2024-07-02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f4625b-c2a8-4e42-aef9-bc73060d3793</vt:lpwstr>
  </property>
</Properties>
</file>